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1804" w:rsidRPr="00F175A6" w:rsidRDefault="001F1804" w:rsidP="001F1804">
      <w:pPr>
        <w:jc w:val="center"/>
        <w:rPr>
          <w:rFonts w:ascii="Times New Roman" w:hAnsi="Times New Roman" w:cs="Times New Roman"/>
          <w:sz w:val="24"/>
          <w:szCs w:val="24"/>
        </w:rPr>
      </w:pPr>
      <w:r w:rsidRPr="001F180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Additional file </w:t>
      </w:r>
      <w:r w:rsidR="000B660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7</w:t>
      </w:r>
      <w:r w:rsidRPr="001F180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：</w:t>
      </w:r>
      <w:r w:rsidRPr="001F180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3. </w:t>
      </w:r>
      <w:proofErr w:type="gramStart"/>
      <w:r w:rsidRPr="00F175A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Primers for </w:t>
      </w:r>
      <w:proofErr w:type="spellStart"/>
      <w:r w:rsidRPr="00F175A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qRT</w:t>
      </w:r>
      <w:proofErr w:type="spellEnd"/>
      <w:r w:rsidRPr="00F175A6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-PCR validation of candidate genes.</w:t>
      </w:r>
      <w:bookmarkStart w:id="0" w:name="_GoBack"/>
      <w:bookmarkEnd w:id="0"/>
      <w:proofErr w:type="gramEnd"/>
    </w:p>
    <w:p w:rsidR="001F1804" w:rsidRPr="001F1804" w:rsidRDefault="001F180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335" w:type="dxa"/>
        <w:jc w:val="center"/>
        <w:tblInd w:w="93" w:type="dxa"/>
        <w:tblLook w:val="04A0" w:firstRow="1" w:lastRow="0" w:firstColumn="1" w:lastColumn="0" w:noHBand="0" w:noVBand="1"/>
      </w:tblPr>
      <w:tblGrid>
        <w:gridCol w:w="607"/>
        <w:gridCol w:w="2126"/>
        <w:gridCol w:w="3686"/>
        <w:gridCol w:w="2268"/>
        <w:gridCol w:w="3648"/>
      </w:tblGrid>
      <w:tr w:rsidR="001F1804" w:rsidRPr="001F1804" w:rsidTr="001F1804">
        <w:trPr>
          <w:trHeight w:val="554"/>
          <w:jc w:val="center"/>
        </w:trPr>
        <w:tc>
          <w:tcPr>
            <w:tcW w:w="60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 sequence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3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Primer sequence 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F101EA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LS8</w:t>
            </w:r>
            <w:r w:rsidR="001F1804"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GATCTTGGCACCGG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F101EA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LS8</w:t>
            </w:r>
            <w:r w:rsidR="001F1804"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CCAACCCACGACCTTTC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6675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ACGGCGCTTGCTTTT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6675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AGCGTCATCTGTAGGGC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07855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TCTGGGAACACGAG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07855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CTGGCACAGCATTCAAG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01769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AACAGACGCCCACA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01769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AATGGCTTGATGGGAT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5964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CACTGGACTGGTGG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5964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ACAGGCTTTGGTGTGC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11567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CATGATGCGGACT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11567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GTTCGAGCCGGTGAGAG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6783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CCGGACGATGCCATA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6783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CGCGTGGTGAATTGTGG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11239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TGGCCTAGAGCTGAC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11239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ACCAGATGCAGAGAAC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2604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ATGATGCGGAGCTTTT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2604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TCGGTGGACAGAGGAGT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4150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AATGACGGACATCA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4150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AGTCTCTGCCTCCACCA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14980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AACGGATGAAAGCC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14980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CATAAACAGCCCCGAAG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6902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GAGTTGGAGGCAGA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6902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CTTGCTAGCGTGGACAG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02182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AGGATTCCGCTCG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02182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GAAGAAACTGGGTTGC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11562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GTGGGATAGCAGG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11562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TAGTCCCCTGTGAACGCC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0242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CTGGTAGTGGCGGA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30242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TGGCCATTTGTAGCTG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25242-F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TCAAGTCATCGTG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25242-R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GCTCTTGGATTATGCTG</w:t>
            </w:r>
          </w:p>
        </w:tc>
      </w:tr>
      <w:tr w:rsidR="001F1804" w:rsidRPr="001F1804" w:rsidTr="001F1804">
        <w:trPr>
          <w:trHeight w:val="468"/>
          <w:jc w:val="center"/>
        </w:trPr>
        <w:tc>
          <w:tcPr>
            <w:tcW w:w="6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07595-F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TTCCAATTCAACCG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gene0007595-R</w:t>
            </w:r>
          </w:p>
        </w:tc>
        <w:tc>
          <w:tcPr>
            <w:tcW w:w="36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04" w:rsidRPr="001F1804" w:rsidRDefault="001F1804" w:rsidP="001F180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80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TTCTTGCAATCCCACC</w:t>
            </w:r>
          </w:p>
        </w:tc>
      </w:tr>
    </w:tbl>
    <w:p w:rsidR="001F1804" w:rsidRDefault="001F1804"/>
    <w:sectPr w:rsidR="001F1804" w:rsidSect="001F18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7E03" w:rsidRDefault="00277E03" w:rsidP="001F1804">
      <w:r>
        <w:separator/>
      </w:r>
    </w:p>
  </w:endnote>
  <w:endnote w:type="continuationSeparator" w:id="0">
    <w:p w:rsidR="00277E03" w:rsidRDefault="00277E03" w:rsidP="001F1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7E03" w:rsidRDefault="00277E03" w:rsidP="001F1804">
      <w:r>
        <w:separator/>
      </w:r>
    </w:p>
  </w:footnote>
  <w:footnote w:type="continuationSeparator" w:id="0">
    <w:p w:rsidR="00277E03" w:rsidRDefault="00277E03" w:rsidP="001F1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01F"/>
    <w:rsid w:val="000B660E"/>
    <w:rsid w:val="001F1804"/>
    <w:rsid w:val="00277E03"/>
    <w:rsid w:val="00441CFF"/>
    <w:rsid w:val="00743244"/>
    <w:rsid w:val="00821EA9"/>
    <w:rsid w:val="00A136B4"/>
    <w:rsid w:val="00B8401F"/>
    <w:rsid w:val="00D932A0"/>
    <w:rsid w:val="00F101EA"/>
    <w:rsid w:val="00F175A6"/>
    <w:rsid w:val="00F8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18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1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180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8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18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18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18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5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8</Words>
  <Characters>1244</Characters>
  <Application>Microsoft Office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微软用户</cp:lastModifiedBy>
  <cp:revision>6</cp:revision>
  <dcterms:created xsi:type="dcterms:W3CDTF">2019-08-03T09:27:00Z</dcterms:created>
  <dcterms:modified xsi:type="dcterms:W3CDTF">2019-08-28T11:44:00Z</dcterms:modified>
</cp:coreProperties>
</file>